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52F2A" w14:textId="6FFE168E" w:rsidR="00A94872" w:rsidRPr="00CD03A5" w:rsidRDefault="00A94872" w:rsidP="00A9487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D03A5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01B43B01" w14:textId="77777777" w:rsidR="00A94872" w:rsidRPr="00CD03A5" w:rsidRDefault="00A94872" w:rsidP="00A9487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DF7F27" w14:textId="77777777" w:rsidR="00D42637" w:rsidRPr="00CD03A5" w:rsidRDefault="00D42637" w:rsidP="00D4263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03A5">
        <w:rPr>
          <w:rFonts w:ascii="Times New Roman" w:hAnsi="Times New Roman" w:cs="Times New Roman"/>
          <w:b/>
          <w:bCs/>
          <w:sz w:val="24"/>
          <w:szCs w:val="24"/>
        </w:rPr>
        <w:t xml:space="preserve">Diversity of oligosaccharides in </w:t>
      </w:r>
      <w:proofErr w:type="spellStart"/>
      <w:r w:rsidRPr="00CD03A5">
        <w:rPr>
          <w:rFonts w:ascii="Times New Roman" w:hAnsi="Times New Roman" w:cs="Times New Roman"/>
          <w:b/>
          <w:bCs/>
          <w:sz w:val="24"/>
          <w:szCs w:val="24"/>
        </w:rPr>
        <w:t>lipooligosaccharides</w:t>
      </w:r>
      <w:proofErr w:type="spellEnd"/>
      <w:r w:rsidRPr="00CD03A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CD03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kkermansia</w:t>
      </w:r>
      <w:proofErr w:type="spellEnd"/>
      <w:r w:rsidRPr="00CD03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CD03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ciniphila</w:t>
      </w:r>
      <w:proofErr w:type="spellEnd"/>
      <w:r w:rsidRPr="00CD03A5">
        <w:rPr>
          <w:rFonts w:ascii="Times New Roman" w:hAnsi="Times New Roman" w:cs="Times New Roman"/>
          <w:b/>
          <w:bCs/>
          <w:sz w:val="24"/>
          <w:szCs w:val="24"/>
        </w:rPr>
        <w:t xml:space="preserve"> and its anti-atherosclerotic activity</w:t>
      </w:r>
    </w:p>
    <w:p w14:paraId="0551C918" w14:textId="1DCCD506" w:rsidR="0093401E" w:rsidRPr="00CD03A5" w:rsidRDefault="0093401E" w:rsidP="0093401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D03A5">
        <w:rPr>
          <w:rFonts w:ascii="Times New Roman" w:hAnsi="Times New Roman" w:cs="Times New Roman"/>
          <w:sz w:val="24"/>
          <w:szCs w:val="24"/>
        </w:rPr>
        <w:t>Yuting Zhang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2,3#</w:t>
      </w:r>
      <w:r w:rsidRPr="00CD03A5">
        <w:rPr>
          <w:rFonts w:ascii="Times New Roman" w:hAnsi="Times New Roman" w:cs="Times New Roman"/>
          <w:sz w:val="24"/>
          <w:szCs w:val="24"/>
        </w:rPr>
        <w:t>, Wang Dong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2,3#</w:t>
      </w:r>
      <w:r w:rsidRPr="00CD03A5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214888239"/>
      <w:r w:rsidRPr="00CD03A5">
        <w:rPr>
          <w:rFonts w:ascii="Times New Roman" w:hAnsi="Times New Roman" w:cs="Times New Roman"/>
          <w:sz w:val="24"/>
          <w:szCs w:val="24"/>
        </w:rPr>
        <w:t>Jin</w:t>
      </w:r>
      <w:r w:rsidR="00CA401A" w:rsidRPr="00CD03A5">
        <w:rPr>
          <w:rFonts w:ascii="Times New Roman" w:hAnsi="Times New Roman" w:cs="Times New Roman"/>
          <w:sz w:val="24"/>
          <w:szCs w:val="24"/>
        </w:rPr>
        <w:t>g</w:t>
      </w:r>
      <w:r w:rsidRPr="00CD03A5">
        <w:rPr>
          <w:rFonts w:ascii="Times New Roman" w:hAnsi="Times New Roman" w:cs="Times New Roman"/>
          <w:sz w:val="24"/>
          <w:szCs w:val="24"/>
        </w:rPr>
        <w:t>han Lin</w:t>
      </w:r>
      <w:bookmarkEnd w:id="0"/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2,3#</w:t>
      </w:r>
      <w:r w:rsidRPr="00CD03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03A5">
        <w:rPr>
          <w:rFonts w:ascii="Times New Roman" w:hAnsi="Times New Roman" w:cs="Times New Roman"/>
          <w:sz w:val="24"/>
          <w:szCs w:val="24"/>
        </w:rPr>
        <w:t>Jingzu</w:t>
      </w:r>
      <w:proofErr w:type="spellEnd"/>
      <w:r w:rsidRPr="00CD03A5">
        <w:rPr>
          <w:rFonts w:ascii="Times New Roman" w:hAnsi="Times New Roman" w:cs="Times New Roman"/>
          <w:sz w:val="24"/>
          <w:szCs w:val="24"/>
        </w:rPr>
        <w:t xml:space="preserve"> Sun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D03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03A5">
        <w:rPr>
          <w:rFonts w:ascii="Times New Roman" w:hAnsi="Times New Roman" w:cs="Times New Roman"/>
          <w:sz w:val="24"/>
          <w:szCs w:val="24"/>
        </w:rPr>
        <w:t>Ruopeng</w:t>
      </w:r>
      <w:proofErr w:type="spellEnd"/>
      <w:r w:rsidRPr="00CD03A5">
        <w:rPr>
          <w:rFonts w:ascii="Times New Roman" w:hAnsi="Times New Roman" w:cs="Times New Roman"/>
          <w:sz w:val="24"/>
          <w:szCs w:val="24"/>
        </w:rPr>
        <w:t xml:space="preserve"> Yin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CD03A5">
        <w:rPr>
          <w:rFonts w:ascii="Times New Roman" w:hAnsi="Times New Roman" w:cs="Times New Roman"/>
          <w:sz w:val="24"/>
          <w:szCs w:val="24"/>
        </w:rPr>
        <w:t>, Xun Lv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D03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03A5">
        <w:rPr>
          <w:rFonts w:ascii="Times New Roman" w:hAnsi="Times New Roman" w:cs="Times New Roman"/>
          <w:sz w:val="24"/>
          <w:szCs w:val="24"/>
        </w:rPr>
        <w:t>Wenzhao</w:t>
      </w:r>
      <w:proofErr w:type="spellEnd"/>
      <w:r w:rsidRPr="00CD03A5">
        <w:rPr>
          <w:rFonts w:ascii="Times New Roman" w:hAnsi="Times New Roman" w:cs="Times New Roman"/>
          <w:sz w:val="24"/>
          <w:szCs w:val="24"/>
        </w:rPr>
        <w:t xml:space="preserve"> Wang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03A5">
        <w:rPr>
          <w:rFonts w:ascii="Times New Roman" w:hAnsi="Times New Roman" w:cs="Times New Roman"/>
          <w:sz w:val="24"/>
          <w:szCs w:val="24"/>
        </w:rPr>
        <w:t>,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03A5">
        <w:rPr>
          <w:rFonts w:ascii="Times New Roman" w:hAnsi="Times New Roman" w:cs="Times New Roman"/>
          <w:sz w:val="24"/>
          <w:szCs w:val="24"/>
        </w:rPr>
        <w:t>Tao Wang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3*</w:t>
      </w:r>
      <w:r w:rsidRPr="00CD03A5">
        <w:rPr>
          <w:rFonts w:ascii="Times New Roman" w:hAnsi="Times New Roman" w:cs="Times New Roman"/>
          <w:sz w:val="24"/>
          <w:szCs w:val="24"/>
        </w:rPr>
        <w:t xml:space="preserve"> and Hongwei Liu</w:t>
      </w:r>
      <w:r w:rsidRPr="00CD03A5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14:paraId="08FDB5FF" w14:textId="0C47668B" w:rsidR="00A94872" w:rsidRPr="00CD03A5" w:rsidRDefault="00A94872" w:rsidP="00A94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358F74" w14:textId="77777777" w:rsidR="0093401E" w:rsidRPr="00CD03A5" w:rsidRDefault="0093401E" w:rsidP="00A94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8934B9" w14:textId="77777777" w:rsidR="0093401E" w:rsidRPr="00CD03A5" w:rsidRDefault="0093401E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03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CD03A5">
        <w:rPr>
          <w:rFonts w:ascii="Times New Roman" w:hAnsi="Times New Roman" w:cs="Times New Roman"/>
          <w:sz w:val="24"/>
          <w:szCs w:val="24"/>
        </w:rPr>
        <w:t>Yuting Zhang, Wang Dong, and Jinghan Lin have contributed equally to this study.</w:t>
      </w:r>
    </w:p>
    <w:p w14:paraId="27B8636B" w14:textId="77777777" w:rsidR="0093401E" w:rsidRPr="00CD03A5" w:rsidRDefault="0093401E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03A5">
        <w:rPr>
          <w:rFonts w:ascii="Times New Roman" w:hAnsi="Times New Roman" w:cs="Times New Roman"/>
          <w:sz w:val="24"/>
          <w:szCs w:val="24"/>
        </w:rPr>
        <w:t>Correspondence:</w:t>
      </w:r>
    </w:p>
    <w:p w14:paraId="67CABAEA" w14:textId="77777777" w:rsidR="0093401E" w:rsidRPr="00CD03A5" w:rsidRDefault="0093401E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03A5">
        <w:rPr>
          <w:rFonts w:ascii="Times New Roman" w:hAnsi="Times New Roman" w:cs="Times New Roman"/>
          <w:sz w:val="24"/>
          <w:szCs w:val="24"/>
        </w:rPr>
        <w:t>Tao Wang</w:t>
      </w:r>
    </w:p>
    <w:p w14:paraId="1A932172" w14:textId="723DA2E1" w:rsidR="00CD03A5" w:rsidRPr="00CD03A5" w:rsidRDefault="00CD03A5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angtao</w:t>
      </w:r>
      <w:r>
        <w:rPr>
          <w:rFonts w:ascii="Times New Roman" w:hAnsi="Times New Roman" w:cs="Times New Roman"/>
          <w:sz w:val="24"/>
          <w:szCs w:val="24"/>
        </w:rPr>
        <w:t>@im.ac.cn</w:t>
      </w:r>
    </w:p>
    <w:p w14:paraId="0892D9B7" w14:textId="561C6673" w:rsidR="0093401E" w:rsidRPr="00CD03A5" w:rsidRDefault="0093401E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03A5">
        <w:rPr>
          <w:rFonts w:ascii="Times New Roman" w:hAnsi="Times New Roman" w:cs="Times New Roman"/>
          <w:sz w:val="24"/>
          <w:szCs w:val="24"/>
        </w:rPr>
        <w:t>Hongwei Liu</w:t>
      </w:r>
    </w:p>
    <w:p w14:paraId="055F3048" w14:textId="536FC9A9" w:rsidR="00CD03A5" w:rsidRDefault="00CD03A5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uhw@im.ac.cn</w:t>
      </w:r>
    </w:p>
    <w:p w14:paraId="780E81A0" w14:textId="1CB213DC" w:rsidR="0093401E" w:rsidRPr="00CD03A5" w:rsidRDefault="00CE7E25" w:rsidP="009340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</w:t>
      </w:r>
      <w:r w:rsidR="0093401E" w:rsidRPr="00CD03A5">
        <w:rPr>
          <w:rFonts w:ascii="Times New Roman" w:hAnsi="Times New Roman" w:cs="Times New Roman"/>
          <w:sz w:val="24"/>
          <w:szCs w:val="24"/>
        </w:rPr>
        <w:t>ull list of author information is available at the end of the artic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346036C" w14:textId="77777777" w:rsidR="00A94872" w:rsidRPr="00CD03A5" w:rsidRDefault="00A94872" w:rsidP="00A94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03A5">
        <w:rPr>
          <w:rFonts w:ascii="Times New Roman" w:hAnsi="Times New Roman" w:cs="Times New Roman"/>
          <w:sz w:val="24"/>
          <w:szCs w:val="24"/>
        </w:rPr>
        <w:br w:type="page"/>
      </w:r>
    </w:p>
    <w:p w14:paraId="6EB18040" w14:textId="1CE57AE1" w:rsidR="00A94872" w:rsidRPr="00CD03A5" w:rsidRDefault="00A94872" w:rsidP="00A94872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bookmarkStart w:id="1" w:name="OLE_LINK2"/>
      <w:r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>Supplementary Figures</w:t>
      </w:r>
    </w:p>
    <w:p w14:paraId="059E0D0D" w14:textId="445619C8" w:rsidR="00A94872" w:rsidRPr="00CD03A5" w:rsidRDefault="002B3518" w:rsidP="00A2022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5C86D650" wp14:editId="3BD89713">
            <wp:extent cx="2971800" cy="8386312"/>
            <wp:effectExtent l="0" t="0" r="0" b="0"/>
            <wp:docPr id="1930085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083" cy="839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755FC" w14:textId="01E99C17" w:rsidR="00A94872" w:rsidRPr="00CD03A5" w:rsidRDefault="00A94872" w:rsidP="00A9487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>Supplementary Figure</w:t>
      </w:r>
      <w:r w:rsidR="009E2ADA"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1</w:t>
      </w:r>
      <w:r w:rsidR="009E2ADA"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.</w:t>
      </w:r>
      <w:r w:rsidRPr="00CD03A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Negative-ion mode collision-induced dissociation (CID) MS/MS spectr</w:t>
      </w:r>
      <w:r w:rsidR="00E20420" w:rsidRPr="00CD03A5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CD03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D03A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the proposed sugar sequence of oligosaccharides. </w:t>
      </w:r>
      <w:r w:rsidRPr="00CD03A5">
        <w:rPr>
          <w:rFonts w:ascii="Times New Roman" w:eastAsia="宋体" w:hAnsi="Times New Roman" w:cs="Times New Roman"/>
          <w:sz w:val="24"/>
          <w:szCs w:val="24"/>
        </w:rPr>
        <w:t xml:space="preserve">The glycan chains of OS from </w:t>
      </w:r>
      <w:r w:rsidRPr="00CD03A5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CD03A5">
        <w:rPr>
          <w:rFonts w:ascii="Times New Roman" w:eastAsia="宋体" w:hAnsi="Times New Roman" w:cs="Times New Roman"/>
          <w:i/>
          <w:iCs/>
          <w:sz w:val="24"/>
          <w:szCs w:val="24"/>
        </w:rPr>
        <w:t>muciniphila</w:t>
      </w:r>
      <w:proofErr w:type="spellEnd"/>
      <w:r w:rsidRPr="00CD03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20420" w:rsidRPr="00CD03A5">
        <w:rPr>
          <w:rFonts w:ascii="Times New Roman" w:eastAsia="宋体" w:hAnsi="Times New Roman" w:cs="Times New Roman"/>
          <w:sz w:val="24"/>
          <w:szCs w:val="24"/>
        </w:rPr>
        <w:t xml:space="preserve">are </w:t>
      </w:r>
      <w:r w:rsidRPr="00CD03A5">
        <w:rPr>
          <w:rFonts w:ascii="Times New Roman" w:eastAsia="宋体" w:hAnsi="Times New Roman" w:cs="Times New Roman"/>
          <w:sz w:val="24"/>
          <w:szCs w:val="24"/>
        </w:rPr>
        <w:t xml:space="preserve">presented as the symbology of mono-sugar units. The double-charged ion at </w:t>
      </w:r>
      <w:r w:rsidRPr="00CD03A5">
        <w:rPr>
          <w:rFonts w:ascii="Times New Roman" w:eastAsia="宋体" w:hAnsi="Times New Roman" w:cs="Times New Roman"/>
          <w:i/>
          <w:iCs/>
          <w:sz w:val="24"/>
          <w:szCs w:val="24"/>
        </w:rPr>
        <w:t>m/z</w:t>
      </w:r>
      <w:r w:rsidRPr="00CD03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869.7 (A, OS</w:t>
      </w:r>
      <w:r w:rsidR="00FB0E16"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A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), 909.7 (B, OS</w:t>
      </w:r>
      <w:r w:rsidR="00FB0E16"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B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), 950.3 (C, OS</w:t>
      </w:r>
      <w:r w:rsidR="00FB0E16"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), 990.3 (D, OS</w:t>
      </w:r>
      <w:r w:rsidR="00FB0E16"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D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Pr="00CD03A5">
        <w:rPr>
          <w:rFonts w:ascii="Times New Roman" w:eastAsia="宋体" w:hAnsi="Times New Roman" w:cs="Times New Roman"/>
          <w:sz w:val="24"/>
          <w:szCs w:val="24"/>
        </w:rPr>
        <w:t>1104.3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E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E</w:t>
      </w:r>
      <w:r w:rsidRPr="00CD03A5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1224.4 (F, OS</w:t>
      </w:r>
      <w:r w:rsidR="00FB0E16"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G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),</w:t>
      </w:r>
      <w:r w:rsidR="00CD6FAE" w:rsidRPr="00CD03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D03A5">
        <w:rPr>
          <w:rFonts w:ascii="Times New Roman" w:eastAsia="宋体" w:hAnsi="Times New Roman" w:cs="Times New Roman"/>
          <w:sz w:val="24"/>
          <w:szCs w:val="24"/>
        </w:rPr>
        <w:t>1185.3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G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H</w:t>
      </w:r>
      <w:r w:rsidRPr="00CD03A5">
        <w:rPr>
          <w:rFonts w:ascii="Times New Roman" w:eastAsia="宋体" w:hAnsi="Times New Roman" w:cs="Times New Roman"/>
          <w:sz w:val="24"/>
          <w:szCs w:val="24"/>
        </w:rPr>
        <w:t>), 1225.3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H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I</w:t>
      </w:r>
      <w:r w:rsidRPr="00CD03A5">
        <w:rPr>
          <w:rFonts w:ascii="Times New Roman" w:eastAsia="宋体" w:hAnsi="Times New Roman" w:cs="Times New Roman"/>
          <w:sz w:val="24"/>
          <w:szCs w:val="24"/>
        </w:rPr>
        <w:t>), 1266.4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I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J</w:t>
      </w:r>
      <w:r w:rsidRPr="00CD03A5">
        <w:rPr>
          <w:rFonts w:ascii="Times New Roman" w:eastAsia="宋体" w:hAnsi="Times New Roman" w:cs="Times New Roman"/>
          <w:sz w:val="24"/>
          <w:szCs w:val="24"/>
        </w:rPr>
        <w:t>), 1306.4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J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K</w:t>
      </w:r>
      <w:r w:rsidRPr="00CD03A5">
        <w:rPr>
          <w:rFonts w:ascii="Times New Roman" w:eastAsia="宋体" w:hAnsi="Times New Roman" w:cs="Times New Roman"/>
          <w:sz w:val="24"/>
          <w:szCs w:val="24"/>
        </w:rPr>
        <w:t>), 1347.4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K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L</w:t>
      </w:r>
      <w:r w:rsidRPr="00CD03A5">
        <w:rPr>
          <w:rFonts w:ascii="Times New Roman" w:eastAsia="宋体" w:hAnsi="Times New Roman" w:cs="Times New Roman"/>
          <w:sz w:val="24"/>
          <w:szCs w:val="24"/>
        </w:rPr>
        <w:t>),</w:t>
      </w:r>
      <w:r w:rsidR="009E2ADA" w:rsidRPr="00CD03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D03A5">
        <w:rPr>
          <w:rFonts w:ascii="Times New Roman" w:eastAsia="宋体" w:hAnsi="Times New Roman" w:cs="Times New Roman"/>
          <w:sz w:val="24"/>
          <w:szCs w:val="24"/>
        </w:rPr>
        <w:t>1387.4 (</w:t>
      </w:r>
      <w:r w:rsidR="00FB0E16" w:rsidRPr="00CD03A5">
        <w:rPr>
          <w:rFonts w:ascii="Times New Roman" w:eastAsia="宋体" w:hAnsi="Times New Roman" w:cs="Times New Roman"/>
          <w:sz w:val="24"/>
          <w:szCs w:val="24"/>
        </w:rPr>
        <w:t>L</w:t>
      </w:r>
      <w:r w:rsidRPr="00CD03A5">
        <w:rPr>
          <w:rFonts w:ascii="Times New Roman" w:eastAsia="宋体" w:hAnsi="Times New Roman" w:cs="Times New Roman"/>
          <w:sz w:val="24"/>
          <w:szCs w:val="24"/>
        </w:rPr>
        <w:t>, OS</w:t>
      </w:r>
      <w:r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M</w:t>
      </w:r>
      <w:r w:rsidRPr="00CD03A5">
        <w:rPr>
          <w:rFonts w:ascii="Times New Roman" w:eastAsia="宋体" w:hAnsi="Times New Roman" w:cs="Times New Roman"/>
          <w:sz w:val="24"/>
          <w:szCs w:val="24"/>
        </w:rPr>
        <w:t>)</w:t>
      </w:r>
      <w:r w:rsidR="00CD6FAE" w:rsidRPr="00CD03A5">
        <w:rPr>
          <w:rFonts w:ascii="Times New Roman" w:eastAsia="宋体" w:hAnsi="Times New Roman" w:cs="Times New Roman"/>
          <w:sz w:val="24"/>
          <w:szCs w:val="24"/>
        </w:rPr>
        <w:t>, and 1622.0 (M, OS</w:t>
      </w:r>
      <w:r w:rsidR="00CD6FAE" w:rsidRPr="00CD03A5">
        <w:rPr>
          <w:rFonts w:ascii="Times New Roman" w:eastAsia="宋体" w:hAnsi="Times New Roman" w:cs="Times New Roman"/>
          <w:sz w:val="24"/>
          <w:szCs w:val="24"/>
          <w:vertAlign w:val="subscript"/>
        </w:rPr>
        <w:t>N</w:t>
      </w:r>
      <w:r w:rsidR="00CD6FAE" w:rsidRPr="00CD03A5">
        <w:rPr>
          <w:rFonts w:ascii="Times New Roman" w:eastAsia="宋体" w:hAnsi="Times New Roman" w:cs="Times New Roman"/>
          <w:sz w:val="24"/>
          <w:szCs w:val="24"/>
        </w:rPr>
        <w:t>)</w:t>
      </w:r>
      <w:r w:rsidRPr="00CD03A5">
        <w:rPr>
          <w:rFonts w:ascii="Times New Roman" w:eastAsia="宋体" w:hAnsi="Times New Roman" w:cs="Times New Roman"/>
          <w:sz w:val="24"/>
          <w:szCs w:val="24"/>
        </w:rPr>
        <w:t xml:space="preserve"> were detected, respectively.</w:t>
      </w:r>
    </w:p>
    <w:p w14:paraId="77F3C87E" w14:textId="5AA3A89C" w:rsidR="00A94872" w:rsidRPr="00CD03A5" w:rsidRDefault="00A94872" w:rsidP="00A94872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72B605F8" w14:textId="313922AB" w:rsidR="00A94872" w:rsidRPr="00CD03A5" w:rsidRDefault="00A94872" w:rsidP="00A94872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bookmarkEnd w:id="1"/>
      <w:r w:rsidRPr="00CD03A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Tables</w:t>
      </w:r>
    </w:p>
    <w:p w14:paraId="01D2A50C" w14:textId="0B3E3619" w:rsidR="00A94872" w:rsidRPr="00CD03A5" w:rsidRDefault="00A94872" w:rsidP="00A20226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</w:rPr>
      </w:pPr>
      <w:r w:rsidRPr="00CD03A5">
        <w:rPr>
          <w:rFonts w:ascii="Times New Roman" w:eastAsia="等线" w:hAnsi="Times New Roman" w:cs="Times New Roman"/>
          <w:b/>
          <w:color w:val="000000"/>
        </w:rPr>
        <w:t>Supplementary</w:t>
      </w:r>
      <w:r w:rsidRPr="00CD03A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Table 1 The proposed interpretation of the core oligosaccharide species in the LOS from </w:t>
      </w:r>
      <w:r w:rsidRPr="00CD03A5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</w:rPr>
        <w:t xml:space="preserve">A. </w:t>
      </w:r>
      <w:proofErr w:type="spellStart"/>
      <w:r w:rsidRPr="00CD03A5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</w:rPr>
        <w:t>muciniphila</w:t>
      </w:r>
      <w:proofErr w:type="spellEnd"/>
    </w:p>
    <w:p w14:paraId="755247C6" w14:textId="2F7B0774" w:rsidR="00A20226" w:rsidRPr="00CD03A5" w:rsidRDefault="00A20226" w:rsidP="00A94872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D03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BA969E" wp14:editId="23AB0C84">
            <wp:extent cx="5214431" cy="2879677"/>
            <wp:effectExtent l="0" t="0" r="5715" b="0"/>
            <wp:docPr id="6956504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210" cy="288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0226" w:rsidRPr="00CD03A5" w:rsidSect="00A94872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FF75D" w14:textId="77777777" w:rsidR="00E75C1D" w:rsidRDefault="00E75C1D" w:rsidP="006C637D">
      <w:pPr>
        <w:rPr>
          <w:rFonts w:hint="eastAsia"/>
        </w:rPr>
      </w:pPr>
      <w:r>
        <w:separator/>
      </w:r>
    </w:p>
  </w:endnote>
  <w:endnote w:type="continuationSeparator" w:id="0">
    <w:p w14:paraId="39499A70" w14:textId="77777777" w:rsidR="00E75C1D" w:rsidRDefault="00E75C1D" w:rsidP="006C63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1790200"/>
      <w:docPartObj>
        <w:docPartGallery w:val="Page Numbers (Bottom of Page)"/>
        <w:docPartUnique/>
      </w:docPartObj>
    </w:sdtPr>
    <w:sdtContent>
      <w:p w14:paraId="0C5CC663" w14:textId="77435E2D" w:rsidR="006C637D" w:rsidRDefault="006C637D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7D926B" w14:textId="77777777" w:rsidR="006C637D" w:rsidRDefault="006C637D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BEE0E" w14:textId="77777777" w:rsidR="00E75C1D" w:rsidRDefault="00E75C1D" w:rsidP="006C637D">
      <w:pPr>
        <w:rPr>
          <w:rFonts w:hint="eastAsia"/>
        </w:rPr>
      </w:pPr>
      <w:r>
        <w:separator/>
      </w:r>
    </w:p>
  </w:footnote>
  <w:footnote w:type="continuationSeparator" w:id="0">
    <w:p w14:paraId="42B9D511" w14:textId="77777777" w:rsidR="00E75C1D" w:rsidRDefault="00E75C1D" w:rsidP="006C63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zsrC0MDQ0NzM1NzRR0lEKTi0uzszPAykwrwUAfA3LViwAAAA="/>
  </w:docVars>
  <w:rsids>
    <w:rsidRoot w:val="00A94872"/>
    <w:rsid w:val="000259D6"/>
    <w:rsid w:val="00155EDA"/>
    <w:rsid w:val="00172D49"/>
    <w:rsid w:val="00285F47"/>
    <w:rsid w:val="002B3518"/>
    <w:rsid w:val="00327BCF"/>
    <w:rsid w:val="0042404B"/>
    <w:rsid w:val="004D708B"/>
    <w:rsid w:val="005050ED"/>
    <w:rsid w:val="00532E05"/>
    <w:rsid w:val="005E67FD"/>
    <w:rsid w:val="00666FE5"/>
    <w:rsid w:val="00671690"/>
    <w:rsid w:val="006C637D"/>
    <w:rsid w:val="007621FB"/>
    <w:rsid w:val="007837FD"/>
    <w:rsid w:val="00877070"/>
    <w:rsid w:val="008C4024"/>
    <w:rsid w:val="0093401E"/>
    <w:rsid w:val="009814E0"/>
    <w:rsid w:val="0099735B"/>
    <w:rsid w:val="009C7364"/>
    <w:rsid w:val="009D3B04"/>
    <w:rsid w:val="009E2ADA"/>
    <w:rsid w:val="00A20226"/>
    <w:rsid w:val="00A60C04"/>
    <w:rsid w:val="00A649D7"/>
    <w:rsid w:val="00A94872"/>
    <w:rsid w:val="00AC435E"/>
    <w:rsid w:val="00AF7FA8"/>
    <w:rsid w:val="00B57844"/>
    <w:rsid w:val="00B62EDC"/>
    <w:rsid w:val="00C13DC6"/>
    <w:rsid w:val="00CA401A"/>
    <w:rsid w:val="00CB0F27"/>
    <w:rsid w:val="00CD03A5"/>
    <w:rsid w:val="00CD6FAE"/>
    <w:rsid w:val="00CE7E25"/>
    <w:rsid w:val="00D42637"/>
    <w:rsid w:val="00E20420"/>
    <w:rsid w:val="00E75C1D"/>
    <w:rsid w:val="00F00AA6"/>
    <w:rsid w:val="00F10F09"/>
    <w:rsid w:val="00F254FE"/>
    <w:rsid w:val="00FB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702935"/>
  <w14:defaultImageDpi w14:val="32767"/>
  <w15:chartTrackingRefBased/>
  <w15:docId w15:val="{BC7F6593-2160-4920-9A2A-231FCC2C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872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948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A94872"/>
  </w:style>
  <w:style w:type="paragraph" w:styleId="a5">
    <w:name w:val="header"/>
    <w:basedOn w:val="a"/>
    <w:link w:val="a6"/>
    <w:uiPriority w:val="99"/>
    <w:unhideWhenUsed/>
    <w:rsid w:val="006C6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637D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6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637D"/>
    <w:rPr>
      <w:rFonts w:asciiTheme="minorHAnsi" w:eastAsiaTheme="minorEastAsia" w:hAnsiTheme="minorHAnsi" w:cstheme="minorBidi"/>
      <w:sz w:val="18"/>
      <w:szCs w:val="18"/>
    </w:rPr>
  </w:style>
  <w:style w:type="character" w:styleId="a9">
    <w:name w:val="Hyperlink"/>
    <w:basedOn w:val="a0"/>
    <w:uiPriority w:val="99"/>
    <w:unhideWhenUsed/>
    <w:rsid w:val="009340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52F97-C29D-43A7-AD45-DA159B29A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70</Words>
  <Characters>1043</Characters>
  <Application>Microsoft Office Word</Application>
  <DocSecurity>0</DocSecurity>
  <Lines>30</Lines>
  <Paragraphs>16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王</dc:creator>
  <cp:keywords/>
  <dc:description/>
  <cp:lastModifiedBy>玉婷 张</cp:lastModifiedBy>
  <cp:revision>9</cp:revision>
  <cp:lastPrinted>2025-12-03T09:55:00Z</cp:lastPrinted>
  <dcterms:created xsi:type="dcterms:W3CDTF">2025-12-02T14:12:00Z</dcterms:created>
  <dcterms:modified xsi:type="dcterms:W3CDTF">2026-02-09T06:34:00Z</dcterms:modified>
</cp:coreProperties>
</file>